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8CFE9" w14:textId="77777777" w:rsidR="005206CA" w:rsidRPr="00EB4271" w:rsidRDefault="005206CA" w:rsidP="005206CA">
      <w:pPr>
        <w:spacing w:line="480" w:lineRule="auto"/>
        <w:jc w:val="both"/>
        <w:rPr>
          <w:rFonts w:ascii="Calibri" w:hAnsi="Calibri" w:cs="Calibri"/>
          <w:b/>
          <w:bCs/>
        </w:rPr>
      </w:pPr>
      <w:r w:rsidRPr="00EB4271">
        <w:rPr>
          <w:rFonts w:ascii="Calibri" w:hAnsi="Calibri" w:cs="Calibri"/>
          <w:b/>
          <w:bCs/>
        </w:rPr>
        <w:t xml:space="preserve">Supplementary Table 1. Diet composition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948"/>
        <w:gridCol w:w="2143"/>
        <w:gridCol w:w="1417"/>
        <w:gridCol w:w="1985"/>
      </w:tblGrid>
      <w:tr w:rsidR="005206CA" w:rsidRPr="00EB4271" w14:paraId="45BDFE5E" w14:textId="77777777" w:rsidTr="0063689E">
        <w:tc>
          <w:tcPr>
            <w:tcW w:w="394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438D001A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1349B2D9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  <w:b/>
                <w:bCs/>
              </w:rPr>
              <w:t>1FA-HFD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0D5EFAAA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  <w:b/>
                <w:bCs/>
              </w:rPr>
              <w:t>5FA-HFD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0FC2F858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  <w:b/>
                <w:bCs/>
              </w:rPr>
              <w:t>10FA-HFD</w:t>
            </w:r>
          </w:p>
        </w:tc>
      </w:tr>
      <w:tr w:rsidR="005206CA" w:rsidRPr="00EB4271" w14:paraId="36EA6CBC" w14:textId="77777777" w:rsidTr="0063689E">
        <w:tc>
          <w:tcPr>
            <w:tcW w:w="394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4310B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5545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A451D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g/kg (kcal%)</w:t>
            </w:r>
          </w:p>
        </w:tc>
      </w:tr>
      <w:tr w:rsidR="005206CA" w:rsidRPr="00EB4271" w14:paraId="0C17F09C" w14:textId="77777777" w:rsidTr="0063689E">
        <w:tc>
          <w:tcPr>
            <w:tcW w:w="394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A443C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Protein</w:t>
            </w:r>
          </w:p>
        </w:tc>
        <w:tc>
          <w:tcPr>
            <w:tcW w:w="2143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886C4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3 (20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6E64C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3 (20)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DA3F7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3 (20)</w:t>
            </w:r>
          </w:p>
        </w:tc>
      </w:tr>
      <w:tr w:rsidR="005206CA" w:rsidRPr="00EB4271" w14:paraId="04E24BEE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76432D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Carbohydrat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FBD929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56.3 (35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C6BC22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56.3 (3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2C2DB5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56.3 (35)</w:t>
            </w:r>
          </w:p>
        </w:tc>
      </w:tr>
      <w:tr w:rsidR="005206CA" w:rsidRPr="00EB4271" w14:paraId="274CC90D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78878E66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Fat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036ECDF4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2.5 (45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4CDFB686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2.5 (4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3D6A04F4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2.5 (45)</w:t>
            </w:r>
          </w:p>
        </w:tc>
      </w:tr>
      <w:tr w:rsidR="005206CA" w:rsidRPr="00EB4271" w14:paraId="1C9D1204" w14:textId="77777777" w:rsidTr="0063689E">
        <w:tc>
          <w:tcPr>
            <w:tcW w:w="394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7C9CB58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  <w:b/>
                <w:bCs/>
              </w:rPr>
              <w:t>Ingredients</w:t>
            </w:r>
          </w:p>
        </w:tc>
        <w:tc>
          <w:tcPr>
            <w:tcW w:w="5545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8ABDB8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g</w:t>
            </w:r>
          </w:p>
        </w:tc>
      </w:tr>
      <w:tr w:rsidR="005206CA" w:rsidRPr="00EB4271" w14:paraId="0714BD9B" w14:textId="77777777" w:rsidTr="0063689E">
        <w:tc>
          <w:tcPr>
            <w:tcW w:w="39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C8D295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Casein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381A2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D10616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3327D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0</w:t>
            </w:r>
          </w:p>
        </w:tc>
      </w:tr>
      <w:tr w:rsidR="005206CA" w:rsidRPr="00EB4271" w14:paraId="2CBA4350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A8EC4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L-cystin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03DC88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301365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4AFD5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</w:t>
            </w:r>
          </w:p>
        </w:tc>
      </w:tr>
      <w:tr w:rsidR="005206CA" w:rsidRPr="00EB4271" w14:paraId="66FDA22A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5321A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4FC159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94C20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AA2FEE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</w:tr>
      <w:tr w:rsidR="005206CA" w:rsidRPr="00EB4271" w14:paraId="567F78B9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4303E5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Corn Starch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F92B7A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72.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05C582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72.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6CC11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72.8</w:t>
            </w:r>
          </w:p>
        </w:tc>
      </w:tr>
      <w:tr w:rsidR="005206CA" w:rsidRPr="00EB4271" w14:paraId="54584433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73529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Maltodextrin 10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CF4B93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0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930C9C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579E13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00</w:t>
            </w:r>
          </w:p>
        </w:tc>
      </w:tr>
      <w:tr w:rsidR="005206CA" w:rsidRPr="00EB4271" w14:paraId="428AD203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3D37C3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Sucros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910883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72.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0046CF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72.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A93609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72.8</w:t>
            </w:r>
          </w:p>
        </w:tc>
      </w:tr>
      <w:tr w:rsidR="005206CA" w:rsidRPr="00EB4271" w14:paraId="7E258515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A7864B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D7D6D8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9F004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59913C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</w:tr>
      <w:tr w:rsidR="005206CA" w:rsidRPr="00EB4271" w14:paraId="7166D18E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F721D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Cellulose, BW200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798333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AB0C01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84474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0</w:t>
            </w:r>
          </w:p>
        </w:tc>
      </w:tr>
      <w:tr w:rsidR="005206CA" w:rsidRPr="00EB4271" w14:paraId="77561819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2365D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C5856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5D12E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6A7F5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</w:tr>
      <w:tr w:rsidR="005206CA" w:rsidRPr="00EB4271" w14:paraId="4DB5A1CE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77CD4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Lard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CB3B3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77.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7695F8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77.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430EB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77.5</w:t>
            </w:r>
          </w:p>
        </w:tc>
      </w:tr>
      <w:tr w:rsidR="005206CA" w:rsidRPr="00EB4271" w14:paraId="35019B0A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D2E2F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Soybean Oil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B18C74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660DA4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261BB4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5</w:t>
            </w:r>
          </w:p>
        </w:tc>
      </w:tr>
      <w:tr w:rsidR="005206CA" w:rsidRPr="00EB4271" w14:paraId="3BC3629C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A58F86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FC6B1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F66B49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EBA70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</w:tr>
      <w:tr w:rsidR="005206CA" w:rsidRPr="00EB4271" w14:paraId="01552430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AAC154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t-Butylhydroquinon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7985F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D3AB8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328640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4</w:t>
            </w:r>
          </w:p>
        </w:tc>
      </w:tr>
      <w:tr w:rsidR="005206CA" w:rsidRPr="00EB4271" w14:paraId="37DFB035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59FE3C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B1180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B284C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25F2C7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</w:tr>
      <w:tr w:rsidR="005206CA" w:rsidRPr="00EB4271" w14:paraId="61B9DDFF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7BB05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Mineral Mix (S10022C, 10X)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E7985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8C0D3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A52DE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5</w:t>
            </w:r>
          </w:p>
        </w:tc>
      </w:tr>
      <w:tr w:rsidR="005206CA" w:rsidRPr="00EB4271" w14:paraId="073D65D4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866730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Vitamin Mix (V10037C, 10X)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317753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BB91A8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FA017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</w:t>
            </w:r>
          </w:p>
        </w:tc>
      </w:tr>
      <w:tr w:rsidR="005206CA" w:rsidRPr="00EB4271" w14:paraId="5EB8801E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836D4" w14:textId="77777777" w:rsidR="005206CA" w:rsidRPr="00EB4271" w:rsidRDefault="005206CA" w:rsidP="0063689E">
            <w:pPr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  <w:b/>
                <w:bCs/>
              </w:rPr>
              <w:t>Folic Acid, added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DC416C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C6C757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  <w:b/>
                <w:bCs/>
              </w:rPr>
              <w:t>0.00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A3F3A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  <w:b/>
                <w:bCs/>
              </w:rPr>
              <w:t>0.018</w:t>
            </w:r>
          </w:p>
        </w:tc>
      </w:tr>
      <w:tr w:rsidR="005206CA" w:rsidRPr="00EB4271" w14:paraId="154053FB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17D5E3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756140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08A6C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B3795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</w:p>
        </w:tc>
      </w:tr>
      <w:tr w:rsidR="005206CA" w:rsidRPr="00EB4271" w14:paraId="5452DE43" w14:textId="77777777" w:rsidTr="0063689E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E2799B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Choline Bitartrat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601CB5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.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A06BA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.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20BF2D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.5</w:t>
            </w:r>
          </w:p>
        </w:tc>
      </w:tr>
      <w:tr w:rsidR="005206CA" w:rsidRPr="00EB4271" w14:paraId="1F14DE8F" w14:textId="77777777" w:rsidTr="0063689E">
        <w:tc>
          <w:tcPr>
            <w:tcW w:w="394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0A25A408" w14:textId="77777777" w:rsidR="005206CA" w:rsidRPr="00EB4271" w:rsidRDefault="005206CA" w:rsidP="0063689E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214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61128BC3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839.614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F88B546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839.622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A9EF474" w14:textId="77777777" w:rsidR="005206CA" w:rsidRPr="00EB4271" w:rsidRDefault="005206CA" w:rsidP="0063689E">
            <w:pPr>
              <w:jc w:val="center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839.632</w:t>
            </w:r>
          </w:p>
        </w:tc>
      </w:tr>
    </w:tbl>
    <w:p w14:paraId="7EAAD44F" w14:textId="77777777" w:rsidR="005206CA" w:rsidRPr="00EB4271" w:rsidRDefault="005206CA" w:rsidP="005206CA">
      <w:pPr>
        <w:spacing w:line="480" w:lineRule="auto"/>
        <w:jc w:val="both"/>
        <w:rPr>
          <w:rFonts w:ascii="Calibri" w:hAnsi="Calibri" w:cs="Calibri"/>
        </w:rPr>
      </w:pPr>
      <w:r w:rsidRPr="00EB4271">
        <w:rPr>
          <w:rFonts w:ascii="Calibri" w:hAnsi="Calibri" w:cs="Calibri"/>
        </w:rPr>
        <w:t>Table adapted from Kranenburg et al., 2025 (</w:t>
      </w:r>
      <w:r w:rsidRPr="00D074BD">
        <w:rPr>
          <w:rFonts w:ascii="Calibri" w:hAnsi="Calibri" w:cs="Calibri"/>
        </w:rPr>
        <w:t>1</w:t>
      </w:r>
      <w:r>
        <w:rPr>
          <w:rFonts w:ascii="Calibri" w:hAnsi="Calibri" w:cs="Calibri"/>
        </w:rPr>
        <w:t>2</w:t>
      </w:r>
      <w:r w:rsidRPr="00EB4271">
        <w:rPr>
          <w:rFonts w:ascii="Calibri" w:hAnsi="Calibri" w:cs="Calibri"/>
        </w:rPr>
        <w:t>).</w:t>
      </w:r>
    </w:p>
    <w:p w14:paraId="2F122F44" w14:textId="77777777" w:rsidR="005206CA" w:rsidRDefault="005206CA"/>
    <w:sectPr w:rsidR="005206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6CA"/>
    <w:rsid w:val="005206CA"/>
    <w:rsid w:val="00F0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F68F01"/>
  <w15:chartTrackingRefBased/>
  <w15:docId w15:val="{AE64AE0F-AC66-43F0-8014-5665DB03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6C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6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6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6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6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6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6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6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6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6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6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6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6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6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6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6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6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6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6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6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6C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06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6C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206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6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6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06C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92</Characters>
  <Application>Microsoft Office Word</Application>
  <DocSecurity>0</DocSecurity>
  <Lines>8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ranenburg</dc:creator>
  <cp:keywords/>
  <dc:description/>
  <cp:lastModifiedBy>Eva Kranenburg</cp:lastModifiedBy>
  <cp:revision>1</cp:revision>
  <dcterms:created xsi:type="dcterms:W3CDTF">2025-08-11T15:31:00Z</dcterms:created>
  <dcterms:modified xsi:type="dcterms:W3CDTF">2025-08-1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833354-5e66-459b-ae41-6b061a7f6395</vt:lpwstr>
  </property>
</Properties>
</file>